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E864E" w14:textId="3665F908" w:rsidR="00555CEB" w:rsidRPr="00DE0469" w:rsidRDefault="00555CEB" w:rsidP="00555CEB">
      <w:pPr>
        <w:suppressLineNumbers/>
        <w:spacing w:after="60" w:line="240" w:lineRule="auto"/>
        <w:ind w:left="-794" w:right="-851"/>
        <w:rPr>
          <w:b/>
          <w:bCs/>
          <w:sz w:val="15"/>
          <w:szCs w:val="15"/>
        </w:rPr>
      </w:pPr>
      <w:bookmarkStart w:id="0" w:name="_GoBack"/>
      <w:bookmarkEnd w:id="0"/>
      <w:r w:rsidRPr="00DE0469">
        <w:rPr>
          <w:b/>
          <w:bCs/>
          <w:sz w:val="15"/>
          <w:szCs w:val="15"/>
        </w:rPr>
        <w:t>S</w:t>
      </w:r>
      <w:r w:rsidR="00756403" w:rsidRPr="00DE0469">
        <w:rPr>
          <w:b/>
          <w:bCs/>
          <w:sz w:val="15"/>
          <w:szCs w:val="15"/>
        </w:rPr>
        <w:t>1</w:t>
      </w:r>
      <w:r w:rsidR="00530531" w:rsidRPr="00DE0469">
        <w:rPr>
          <w:b/>
          <w:bCs/>
          <w:sz w:val="15"/>
          <w:szCs w:val="15"/>
        </w:rPr>
        <w:t>5</w:t>
      </w:r>
      <w:r w:rsidRPr="00DE0469">
        <w:rPr>
          <w:b/>
          <w:bCs/>
          <w:sz w:val="15"/>
          <w:szCs w:val="15"/>
        </w:rPr>
        <w:t xml:space="preserve"> Table. </w:t>
      </w:r>
      <w:proofErr w:type="spellStart"/>
      <w:r w:rsidRPr="00DE0469">
        <w:rPr>
          <w:b/>
          <w:bCs/>
          <w:sz w:val="15"/>
          <w:szCs w:val="15"/>
        </w:rPr>
        <w:t>Univariate</w:t>
      </w:r>
      <w:proofErr w:type="spellEnd"/>
      <w:r w:rsidRPr="00DE0469">
        <w:rPr>
          <w:b/>
          <w:bCs/>
          <w:sz w:val="15"/>
          <w:szCs w:val="15"/>
        </w:rPr>
        <w:t xml:space="preserve"> </w:t>
      </w:r>
      <w:proofErr w:type="spellStart"/>
      <w:r w:rsidRPr="00DE0469">
        <w:rPr>
          <w:b/>
          <w:bCs/>
          <w:sz w:val="15"/>
          <w:szCs w:val="15"/>
        </w:rPr>
        <w:t>and</w:t>
      </w:r>
      <w:proofErr w:type="spellEnd"/>
      <w:r w:rsidRPr="00DE0469">
        <w:rPr>
          <w:b/>
          <w:bCs/>
          <w:sz w:val="15"/>
          <w:szCs w:val="15"/>
        </w:rPr>
        <w:t xml:space="preserve"> multivariate </w:t>
      </w:r>
      <w:proofErr w:type="spellStart"/>
      <w:r w:rsidRPr="00DE0469">
        <w:rPr>
          <w:b/>
          <w:bCs/>
          <w:sz w:val="15"/>
          <w:szCs w:val="15"/>
        </w:rPr>
        <w:t>analys</w:t>
      </w:r>
      <w:r w:rsidR="00AC36C7" w:rsidRPr="00DE0469">
        <w:rPr>
          <w:b/>
          <w:bCs/>
          <w:sz w:val="15"/>
          <w:szCs w:val="15"/>
        </w:rPr>
        <w:t>e</w:t>
      </w:r>
      <w:r w:rsidRPr="00DE0469">
        <w:rPr>
          <w:b/>
          <w:bCs/>
          <w:sz w:val="15"/>
          <w:szCs w:val="15"/>
        </w:rPr>
        <w:t>s</w:t>
      </w:r>
      <w:proofErr w:type="spellEnd"/>
      <w:r w:rsidRPr="00DE0469">
        <w:rPr>
          <w:b/>
          <w:bCs/>
          <w:sz w:val="15"/>
          <w:szCs w:val="15"/>
        </w:rPr>
        <w:t xml:space="preserve"> </w:t>
      </w:r>
      <w:proofErr w:type="spellStart"/>
      <w:r w:rsidRPr="00DE0469">
        <w:rPr>
          <w:b/>
          <w:bCs/>
          <w:sz w:val="15"/>
          <w:szCs w:val="15"/>
        </w:rPr>
        <w:t>of</w:t>
      </w:r>
      <w:proofErr w:type="spellEnd"/>
      <w:r w:rsidRPr="00DE0469">
        <w:rPr>
          <w:b/>
          <w:bCs/>
          <w:sz w:val="15"/>
          <w:szCs w:val="15"/>
        </w:rPr>
        <w:t xml:space="preserve"> </w:t>
      </w:r>
      <w:proofErr w:type="spellStart"/>
      <w:r w:rsidRPr="00DE0469">
        <w:rPr>
          <w:b/>
          <w:bCs/>
          <w:sz w:val="15"/>
          <w:szCs w:val="15"/>
        </w:rPr>
        <w:t>clinicopathological</w:t>
      </w:r>
      <w:proofErr w:type="spellEnd"/>
      <w:r w:rsidRPr="00DE0469">
        <w:rPr>
          <w:b/>
          <w:bCs/>
          <w:sz w:val="15"/>
          <w:szCs w:val="15"/>
        </w:rPr>
        <w:t xml:space="preserve"> variables in </w:t>
      </w:r>
      <w:r w:rsidR="009E3452" w:rsidRPr="00DE0469">
        <w:rPr>
          <w:b/>
          <w:bCs/>
          <w:sz w:val="15"/>
          <w:szCs w:val="15"/>
        </w:rPr>
        <w:t>NAC</w:t>
      </w:r>
      <w:r w:rsidR="00DE0469" w:rsidRPr="00DE0469">
        <w:rPr>
          <w:b/>
          <w:bCs/>
          <w:sz w:val="15"/>
          <w:szCs w:val="15"/>
        </w:rPr>
        <w:t>-</w:t>
      </w:r>
      <w:proofErr w:type="spellStart"/>
      <w:r w:rsidR="00DE0469" w:rsidRPr="00DE0469">
        <w:rPr>
          <w:b/>
          <w:bCs/>
          <w:sz w:val="15"/>
          <w:szCs w:val="15"/>
        </w:rPr>
        <w:t>treated</w:t>
      </w:r>
      <w:proofErr w:type="spellEnd"/>
      <w:r w:rsidR="009E3452" w:rsidRPr="00DE0469">
        <w:rPr>
          <w:b/>
          <w:bCs/>
          <w:sz w:val="15"/>
          <w:szCs w:val="15"/>
        </w:rPr>
        <w:t xml:space="preserve"> </w:t>
      </w:r>
      <w:proofErr w:type="spellStart"/>
      <w:r w:rsidRPr="00DE0469">
        <w:rPr>
          <w:b/>
          <w:bCs/>
          <w:sz w:val="15"/>
          <w:szCs w:val="15"/>
        </w:rPr>
        <w:t>patients</w:t>
      </w:r>
      <w:proofErr w:type="spellEnd"/>
      <w:r w:rsidRPr="00DE0469">
        <w:rPr>
          <w:b/>
          <w:bCs/>
          <w:sz w:val="15"/>
          <w:szCs w:val="15"/>
        </w:rPr>
        <w:t xml:space="preserve"> </w:t>
      </w:r>
      <w:proofErr w:type="spellStart"/>
      <w:r w:rsidRPr="00DE0469">
        <w:rPr>
          <w:b/>
          <w:bCs/>
          <w:sz w:val="15"/>
          <w:szCs w:val="15"/>
        </w:rPr>
        <w:t>with</w:t>
      </w:r>
      <w:proofErr w:type="spellEnd"/>
      <w:r w:rsidRPr="00DE0469">
        <w:rPr>
          <w:b/>
          <w:bCs/>
          <w:sz w:val="15"/>
          <w:szCs w:val="15"/>
        </w:rPr>
        <w:t xml:space="preserve"> HER2 0 </w:t>
      </w:r>
      <w:r w:rsidR="00024E6F" w:rsidRPr="00DE0469">
        <w:rPr>
          <w:b/>
          <w:bCs/>
          <w:sz w:val="15"/>
          <w:szCs w:val="15"/>
        </w:rPr>
        <w:t>high-grade TNBC</w:t>
      </w:r>
      <w:r w:rsidR="009E3452" w:rsidRPr="00DE0469">
        <w:rPr>
          <w:b/>
          <w:bCs/>
          <w:sz w:val="15"/>
          <w:szCs w:val="15"/>
        </w:rPr>
        <w:t xml:space="preserve"> </w:t>
      </w:r>
      <w:r w:rsidR="00AF0593" w:rsidRPr="00DE0469">
        <w:rPr>
          <w:b/>
          <w:bCs/>
          <w:sz w:val="15"/>
          <w:szCs w:val="15"/>
        </w:rPr>
        <w:t xml:space="preserve">ST </w:t>
      </w:r>
      <w:proofErr w:type="spellStart"/>
      <w:r w:rsidR="009E3452" w:rsidRPr="00DE0469">
        <w:rPr>
          <w:b/>
          <w:bCs/>
          <w:sz w:val="15"/>
          <w:szCs w:val="15"/>
        </w:rPr>
        <w:t>and</w:t>
      </w:r>
      <w:proofErr w:type="spellEnd"/>
      <w:r w:rsidR="009E3452" w:rsidRPr="00DE0469">
        <w:rPr>
          <w:b/>
          <w:bCs/>
          <w:sz w:val="15"/>
          <w:szCs w:val="15"/>
        </w:rPr>
        <w:t xml:space="preserve"> TNBC NST </w:t>
      </w:r>
      <w:r w:rsidR="00AC36C7" w:rsidRPr="00DE0469">
        <w:rPr>
          <w:b/>
          <w:bCs/>
          <w:sz w:val="15"/>
          <w:szCs w:val="15"/>
        </w:rPr>
        <w:t>(n=</w:t>
      </w:r>
      <w:r w:rsidRPr="00DE0469">
        <w:rPr>
          <w:b/>
          <w:bCs/>
          <w:sz w:val="15"/>
          <w:szCs w:val="15"/>
        </w:rPr>
        <w:t xml:space="preserve">125). </w:t>
      </w:r>
    </w:p>
    <w:tbl>
      <w:tblPr>
        <w:tblStyle w:val="Tabellenraster"/>
        <w:tblW w:w="10682" w:type="dxa"/>
        <w:tblInd w:w="-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866"/>
        <w:gridCol w:w="1017"/>
        <w:gridCol w:w="57"/>
        <w:gridCol w:w="802"/>
        <w:gridCol w:w="13"/>
        <w:gridCol w:w="57"/>
        <w:gridCol w:w="816"/>
        <w:gridCol w:w="57"/>
        <w:gridCol w:w="963"/>
        <w:gridCol w:w="57"/>
        <w:gridCol w:w="57"/>
        <w:gridCol w:w="827"/>
        <w:gridCol w:w="57"/>
        <w:gridCol w:w="66"/>
        <w:gridCol w:w="13"/>
        <w:gridCol w:w="680"/>
        <w:gridCol w:w="57"/>
        <w:gridCol w:w="57"/>
        <w:gridCol w:w="906"/>
        <w:gridCol w:w="57"/>
        <w:gridCol w:w="57"/>
        <w:gridCol w:w="884"/>
      </w:tblGrid>
      <w:tr w:rsidR="00555CEB" w:rsidRPr="00DE0469" w14:paraId="5B29B22B" w14:textId="77777777" w:rsidTr="00F05FC7">
        <w:trPr>
          <w:trHeight w:val="170"/>
        </w:trPr>
        <w:tc>
          <w:tcPr>
            <w:tcW w:w="2259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AD31F73" w14:textId="77777777" w:rsidR="00555CEB" w:rsidRPr="00DE0469" w:rsidRDefault="00555CEB" w:rsidP="0064287A">
            <w:pPr>
              <w:ind w:left="113"/>
              <w:rPr>
                <w:b/>
                <w:bCs/>
                <w:sz w:val="15"/>
                <w:szCs w:val="15"/>
              </w:rPr>
            </w:pPr>
            <w:proofErr w:type="spellStart"/>
            <w:r w:rsidRPr="00DE0469">
              <w:rPr>
                <w:b/>
                <w:bCs/>
                <w:sz w:val="15"/>
                <w:szCs w:val="15"/>
              </w:rPr>
              <w:t>Univariate</w:t>
            </w:r>
            <w:proofErr w:type="spellEnd"/>
          </w:p>
        </w:tc>
        <w:tc>
          <w:tcPr>
            <w:tcW w:w="2742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006A52B4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OS</w:t>
            </w:r>
          </w:p>
        </w:tc>
        <w:tc>
          <w:tcPr>
            <w:tcW w:w="2970" w:type="dxa"/>
            <w:gridSpan w:val="10"/>
            <w:tcBorders>
              <w:top w:val="single" w:sz="8" w:space="0" w:color="auto"/>
              <w:bottom w:val="nil"/>
            </w:tcBorders>
            <w:vAlign w:val="center"/>
          </w:tcPr>
          <w:p w14:paraId="09F3614A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DDFS</w:t>
            </w:r>
          </w:p>
        </w:tc>
        <w:tc>
          <w:tcPr>
            <w:tcW w:w="2711" w:type="dxa"/>
            <w:gridSpan w:val="8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E81991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DFS</w:t>
            </w:r>
          </w:p>
        </w:tc>
      </w:tr>
      <w:tr w:rsidR="00555CEB" w:rsidRPr="00DE0469" w14:paraId="5D3B5FD0" w14:textId="77777777" w:rsidTr="00F05FC7">
        <w:trPr>
          <w:trHeight w:val="170"/>
        </w:trPr>
        <w:tc>
          <w:tcPr>
            <w:tcW w:w="2259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69A4FFB9" w14:textId="77777777" w:rsidR="00555CEB" w:rsidRPr="00DE0469" w:rsidRDefault="00555CEB" w:rsidP="0064287A">
            <w:pPr>
              <w:ind w:left="170"/>
              <w:rPr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  <w:vAlign w:val="center"/>
          </w:tcPr>
          <w:p w14:paraId="79F34FD1" w14:textId="77777777" w:rsidR="00555CEB" w:rsidRPr="00DE0469" w:rsidRDefault="00555CEB" w:rsidP="0064287A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107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64A0F8C" w14:textId="77777777" w:rsidR="00555CEB" w:rsidRPr="00DE0469" w:rsidRDefault="00555CEB" w:rsidP="0064287A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72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624322D5" w14:textId="77777777" w:rsidR="00555CEB" w:rsidRPr="00DE0469" w:rsidRDefault="00555CEB" w:rsidP="0064287A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DE0469"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8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49C2F54" w14:textId="77777777" w:rsidR="00555CEB" w:rsidRPr="00DE0469" w:rsidRDefault="00555CEB" w:rsidP="0064287A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1077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36D07D36" w14:textId="77777777" w:rsidR="00555CEB" w:rsidRPr="00DE0469" w:rsidRDefault="00555CEB" w:rsidP="0064287A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8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7605655" w14:textId="77777777" w:rsidR="00555CEB" w:rsidRPr="00DE0469" w:rsidRDefault="00555CEB" w:rsidP="0064287A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DE0469"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873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45DCF34A" w14:textId="77777777" w:rsidR="00555CEB" w:rsidRPr="00DE0469" w:rsidRDefault="00555CEB" w:rsidP="0064287A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1020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486E33D3" w14:textId="77777777" w:rsidR="00555CEB" w:rsidRPr="00DE0469" w:rsidRDefault="00555CEB" w:rsidP="0064287A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84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6C70C9B" w14:textId="77777777" w:rsidR="00555CEB" w:rsidRPr="00DE0469" w:rsidRDefault="00555CEB" w:rsidP="0064287A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DE0469">
              <w:rPr>
                <w:b/>
                <w:bCs/>
                <w:sz w:val="15"/>
                <w:szCs w:val="15"/>
              </w:rPr>
              <w:t>-Value</w:t>
            </w:r>
          </w:p>
        </w:tc>
      </w:tr>
      <w:tr w:rsidR="00555CEB" w:rsidRPr="00DE0469" w14:paraId="17F24390" w14:textId="77777777" w:rsidTr="00F05FC7">
        <w:trPr>
          <w:trHeight w:val="227"/>
        </w:trPr>
        <w:tc>
          <w:tcPr>
            <w:tcW w:w="2259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49D78FAB" w14:textId="3D96D6FA" w:rsidR="00555CEB" w:rsidRPr="00DE0469" w:rsidRDefault="00555CEB" w:rsidP="00DD18D7">
            <w:pPr>
              <w:spacing w:before="20"/>
              <w:ind w:left="113"/>
              <w:rPr>
                <w:sz w:val="15"/>
                <w:szCs w:val="15"/>
              </w:rPr>
            </w:pPr>
            <w:r w:rsidRPr="00DE0469">
              <w:rPr>
                <w:b/>
                <w:sz w:val="15"/>
                <w:szCs w:val="15"/>
              </w:rPr>
              <w:t>Age</w:t>
            </w:r>
            <w:r w:rsidRPr="00DE0469">
              <w:rPr>
                <w:sz w:val="15"/>
                <w:szCs w:val="15"/>
              </w:rPr>
              <w:t xml:space="preserve"> </w:t>
            </w:r>
            <w:r w:rsidR="00DD18D7" w:rsidRPr="00DE0469">
              <w:rPr>
                <w:sz w:val="15"/>
                <w:szCs w:val="15"/>
              </w:rPr>
              <w:t>(</w:t>
            </w:r>
            <w:proofErr w:type="spellStart"/>
            <w:r w:rsidR="00DD18D7" w:rsidRPr="00DE0469">
              <w:rPr>
                <w:sz w:val="15"/>
                <w:szCs w:val="15"/>
              </w:rPr>
              <w:t>years</w:t>
            </w:r>
            <w:proofErr w:type="spellEnd"/>
            <w:r w:rsidR="00DD18D7" w:rsidRPr="00DE0469">
              <w:rPr>
                <w:sz w:val="15"/>
                <w:szCs w:val="15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vAlign w:val="center"/>
          </w:tcPr>
          <w:p w14:paraId="6DAF7C8B" w14:textId="77777777" w:rsidR="00555CEB" w:rsidRPr="00DE0469" w:rsidRDefault="00555CEB" w:rsidP="0064287A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049D025" w14:textId="77777777" w:rsidR="00555CEB" w:rsidRPr="00DE0469" w:rsidRDefault="00555CEB" w:rsidP="0064287A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AC2C16F" w14:textId="77777777" w:rsidR="00555CEB" w:rsidRPr="00DE0469" w:rsidRDefault="00555CEB" w:rsidP="0064287A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837654" w14:textId="77777777" w:rsidR="00555CEB" w:rsidRPr="00DE0469" w:rsidRDefault="00555CEB" w:rsidP="0064287A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A5F1C74" w14:textId="77777777" w:rsidR="00555CEB" w:rsidRPr="00DE0469" w:rsidRDefault="00555CEB" w:rsidP="0064287A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D360DD" w14:textId="77777777" w:rsidR="00555CEB" w:rsidRPr="00DE0469" w:rsidRDefault="00555CEB" w:rsidP="0064287A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137C624" w14:textId="77777777" w:rsidR="00555CEB" w:rsidRPr="00DE0469" w:rsidRDefault="00555CEB" w:rsidP="0064287A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3B93455" w14:textId="77777777" w:rsidR="00555CEB" w:rsidRPr="00DE0469" w:rsidRDefault="00555CEB" w:rsidP="0064287A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19983D" w14:textId="77777777" w:rsidR="00555CEB" w:rsidRPr="00DE0469" w:rsidRDefault="00555CEB" w:rsidP="0064287A">
            <w:pPr>
              <w:spacing w:before="20"/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00C65FC8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16B844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&lt; 5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6A7D11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5F0CFE4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084AA7D" w14:textId="77777777" w:rsidR="00555CEB" w:rsidRPr="00DE0469" w:rsidRDefault="00555CEB" w:rsidP="0064287A">
            <w:pPr>
              <w:jc w:val="center"/>
              <w:rPr>
                <w:b/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956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C8D411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62062A3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218DDE7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99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5A9D33D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BDA44B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8B5EF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52</w:t>
            </w:r>
          </w:p>
        </w:tc>
      </w:tr>
      <w:tr w:rsidR="00555CEB" w:rsidRPr="00DE0469" w14:paraId="2281056F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55246B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rFonts w:cstheme="minorHAnsi"/>
                <w:sz w:val="15"/>
                <w:szCs w:val="15"/>
              </w:rPr>
              <w:t>≥</w:t>
            </w:r>
            <w:r w:rsidRPr="00DE0469">
              <w:rPr>
                <w:sz w:val="15"/>
                <w:szCs w:val="15"/>
              </w:rPr>
              <w:t xml:space="preserve"> 5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E62EF8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98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748B8DA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3-2.25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28C6B67C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A53731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79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E73DEA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3-1.89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E3077B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046D8E4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75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9F8421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5-1.60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0C2F5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7E6F24" w:rsidRPr="00DE0469" w14:paraId="041617FF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205974" w14:textId="64DAE618" w:rsidR="007E6F24" w:rsidRPr="00DE0469" w:rsidRDefault="008B7ECA" w:rsidP="00B850CF">
            <w:pPr>
              <w:ind w:left="113"/>
              <w:rPr>
                <w:rFonts w:cstheme="minorHAnsi"/>
                <w:b/>
                <w:sz w:val="15"/>
                <w:szCs w:val="15"/>
              </w:rPr>
            </w:pPr>
            <w:r w:rsidRPr="00DE0469">
              <w:rPr>
                <w:rFonts w:cstheme="minorHAnsi"/>
                <w:b/>
                <w:sz w:val="15"/>
                <w:szCs w:val="15"/>
              </w:rPr>
              <w:t xml:space="preserve">Year </w:t>
            </w:r>
            <w:proofErr w:type="spellStart"/>
            <w:r w:rsidRPr="00DE0469">
              <w:rPr>
                <w:rFonts w:cstheme="minorHAnsi"/>
                <w:b/>
                <w:sz w:val="15"/>
                <w:szCs w:val="15"/>
              </w:rPr>
              <w:t>of</w:t>
            </w:r>
            <w:proofErr w:type="spellEnd"/>
            <w:r w:rsidRPr="00DE0469">
              <w:rPr>
                <w:rFonts w:cstheme="minorHAnsi"/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rFonts w:cstheme="minorHAnsi"/>
                <w:b/>
                <w:sz w:val="15"/>
                <w:szCs w:val="15"/>
              </w:rPr>
              <w:t>diagnosis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314B1E0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BF8A63B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3D0E06B1" w14:textId="77777777" w:rsidR="007E6F24" w:rsidRPr="00DE0469" w:rsidRDefault="007E6F24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E238572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3C35BC1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8A3BFD3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4D02CAC8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F2A3F48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CAAB30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7E6F24" w:rsidRPr="00DE0469" w14:paraId="07639B8B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479F9D" w14:textId="6CAE93BC" w:rsidR="007E6F24" w:rsidRPr="00DE0469" w:rsidRDefault="008B7ECA" w:rsidP="0064287A">
            <w:pPr>
              <w:ind w:left="284"/>
              <w:rPr>
                <w:rFonts w:cstheme="minorHAnsi"/>
                <w:sz w:val="15"/>
                <w:szCs w:val="15"/>
              </w:rPr>
            </w:pPr>
            <w:r w:rsidRPr="00DE0469">
              <w:rPr>
                <w:rFonts w:cstheme="minorHAnsi"/>
                <w:sz w:val="15"/>
                <w:szCs w:val="15"/>
              </w:rPr>
              <w:t>2010-2017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CC34F7C" w14:textId="66F5CFD7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0BCD0EDC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4BFB3FC" w14:textId="2CE0B047" w:rsidR="007E6F24" w:rsidRPr="00DE0469" w:rsidRDefault="007A4145" w:rsidP="0064287A">
            <w:pPr>
              <w:jc w:val="center"/>
              <w:rPr>
                <w:bCs/>
                <w:sz w:val="15"/>
                <w:szCs w:val="15"/>
              </w:rPr>
            </w:pPr>
            <w:r w:rsidRPr="00DE0469">
              <w:rPr>
                <w:bCs/>
                <w:sz w:val="15"/>
                <w:szCs w:val="15"/>
              </w:rPr>
              <w:t>0.272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968AEE0" w14:textId="165D6979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2009A989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2DB99E4C" w14:textId="76DE0B3B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63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44FAA5EC" w14:textId="6CF79D9E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EBC202E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2B6F8E" w14:textId="1B649C93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97</w:t>
            </w:r>
          </w:p>
        </w:tc>
      </w:tr>
      <w:tr w:rsidR="007E6F24" w:rsidRPr="00DE0469" w14:paraId="0996CBF2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9C6605" w14:textId="428CCD7F" w:rsidR="007E6F24" w:rsidRPr="00DE0469" w:rsidRDefault="008B7ECA" w:rsidP="0064287A">
            <w:pPr>
              <w:ind w:left="284"/>
              <w:rPr>
                <w:rFonts w:cstheme="minorHAnsi"/>
                <w:sz w:val="15"/>
                <w:szCs w:val="15"/>
              </w:rPr>
            </w:pPr>
            <w:r w:rsidRPr="00DE0469">
              <w:rPr>
                <w:rFonts w:cstheme="minorHAnsi"/>
                <w:sz w:val="15"/>
                <w:szCs w:val="15"/>
              </w:rPr>
              <w:t>2018-2023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D02A82F" w14:textId="2ED5E978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7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09FAC8CD" w14:textId="066F2780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21-1.56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74F61D03" w14:textId="77777777" w:rsidR="007E6F24" w:rsidRPr="00DE0469" w:rsidRDefault="007E6F24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0C3F34E" w14:textId="423224BF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3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859AA84" w14:textId="571D2755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22-1.29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2EF3FC0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6F6D929F" w14:textId="064E0E16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0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99ED0DA" w14:textId="4501BFCF" w:rsidR="007E6F24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22-1.13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BF1509" w14:textId="77777777" w:rsidR="007E6F24" w:rsidRPr="00DE0469" w:rsidRDefault="007E6F24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53650F19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BA2B38" w14:textId="77777777" w:rsidR="00555CEB" w:rsidRPr="00DE0469" w:rsidRDefault="00555CEB" w:rsidP="0064287A">
            <w:pPr>
              <w:ind w:left="113"/>
              <w:rPr>
                <w:rFonts w:cstheme="minorHAnsi"/>
                <w:b/>
                <w:sz w:val="15"/>
                <w:szCs w:val="15"/>
              </w:rPr>
            </w:pPr>
            <w:r w:rsidRPr="00DE0469">
              <w:rPr>
                <w:rFonts w:cstheme="minorHAnsi"/>
                <w:b/>
                <w:sz w:val="15"/>
                <w:szCs w:val="15"/>
              </w:rPr>
              <w:t xml:space="preserve">TNBC </w:t>
            </w:r>
            <w:proofErr w:type="spellStart"/>
            <w:r w:rsidRPr="00DE0469">
              <w:rPr>
                <w:rFonts w:cstheme="minorHAnsi"/>
                <w:b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318F08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4ECFC46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3ADA192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71C19D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5C17D84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9D0AB6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54B79A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6B88196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441EF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0EBB556F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010759" w14:textId="77777777" w:rsidR="00555CEB" w:rsidRPr="00DE0469" w:rsidRDefault="00555CEB" w:rsidP="0064287A">
            <w:pPr>
              <w:ind w:left="284"/>
              <w:rPr>
                <w:rFonts w:cstheme="minorHAnsi"/>
                <w:sz w:val="15"/>
                <w:szCs w:val="15"/>
              </w:rPr>
            </w:pPr>
            <w:r w:rsidRPr="00DE0469">
              <w:rPr>
                <w:rFonts w:cstheme="minorHAnsi"/>
                <w:sz w:val="15"/>
                <w:szCs w:val="15"/>
              </w:rPr>
              <w:t>NS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D83D64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5C0E9D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4D7BAD7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92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327ACD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41F5D3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024728E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13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EF7C77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02ABA22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79A4F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01</w:t>
            </w:r>
          </w:p>
        </w:tc>
      </w:tr>
      <w:tr w:rsidR="00555CEB" w:rsidRPr="00DE0469" w14:paraId="1D475E73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C92D6F" w14:textId="77777777" w:rsidR="00555CEB" w:rsidRPr="00DE0469" w:rsidRDefault="00555CEB" w:rsidP="0064287A">
            <w:pPr>
              <w:ind w:left="284"/>
              <w:rPr>
                <w:rFonts w:cstheme="minorHAnsi"/>
                <w:sz w:val="15"/>
                <w:szCs w:val="15"/>
              </w:rPr>
            </w:pPr>
            <w:r w:rsidRPr="00DE0469">
              <w:rPr>
                <w:rFonts w:cstheme="minorHAnsi"/>
                <w:sz w:val="15"/>
                <w:szCs w:val="15"/>
              </w:rPr>
              <w:t>ST high-grad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7E0D85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34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7D7388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6-3.89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069F4C43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83D5DF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56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5549917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4-4.56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025F1EF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6337FD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10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0BBFEA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87-5.11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240E5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6B9E6681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FF2DC1" w14:textId="77777777" w:rsidR="00555CEB" w:rsidRPr="00DE0469" w:rsidRDefault="00555CEB" w:rsidP="0064287A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ypT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b/>
                <w:sz w:val="15"/>
                <w:szCs w:val="15"/>
              </w:rPr>
              <w:t>category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98B25F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A3D7C2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3D0E02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F34E96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3BEBD49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61475E1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09F1DC9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1EA8823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977CE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3450E676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CF477E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8F6848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4468A5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135923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F36BEF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0249D18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64F88EF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E91B94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277CD87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883B1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2</w:t>
            </w:r>
          </w:p>
        </w:tc>
      </w:tr>
      <w:tr w:rsidR="00555CEB" w:rsidRPr="00DE0469" w14:paraId="12F6FDC2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A5FA63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1/T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083604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3.36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B12A75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32-8.55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05A9A87E" w14:textId="77777777" w:rsidR="00555CEB" w:rsidRPr="00DE0469" w:rsidRDefault="00555CEB" w:rsidP="0064287A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8B1A9F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4.54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32D31BF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68-12.32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67E39589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0EC905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3.67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2E6974A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63-8.25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ADF75A" w14:textId="77777777" w:rsidR="00555CEB" w:rsidRPr="00DE0469" w:rsidRDefault="00555CEB" w:rsidP="0064287A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555CEB" w:rsidRPr="00DE0469" w14:paraId="243C0B19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71A896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3/T4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B5D434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8.69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3EBE5B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16-34.91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7BD9A521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7A0CD8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1.80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EF9E60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81-49.55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73F950AF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3E993CB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6.37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17BBFF8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68-24.12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474C04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555CEB" w:rsidRPr="00DE0469" w14:paraId="16EA4694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828929" w14:textId="77777777" w:rsidR="00555CEB" w:rsidRPr="00DE0469" w:rsidRDefault="00555CEB" w:rsidP="0064287A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cT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b/>
                <w:sz w:val="15"/>
                <w:szCs w:val="15"/>
              </w:rPr>
              <w:t>stage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0D4C3E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5D6B94B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0334DB45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DCC8EA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B8A6DE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8A7D6DF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9EADE3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25B961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9A7794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555CEB" w:rsidRPr="00DE0469" w14:paraId="59C63A70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A25F21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1/T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42833C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5573B6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E8DA2CD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AAB4C8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58A4419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3074460C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9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7B0033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3677378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9B2AD0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9</w:t>
            </w:r>
          </w:p>
        </w:tc>
      </w:tr>
      <w:tr w:rsidR="00555CEB" w:rsidRPr="00DE0469" w14:paraId="4F05367B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BCC277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3/T4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87D18A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94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7227E58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23-7.01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7F9D8006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8455C7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3.23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77FA206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34-7.75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1BA901F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D37DAC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78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62D155F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29-5.99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DAE162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555CEB" w:rsidRPr="00DE0469" w14:paraId="374C4BFA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07EA46" w14:textId="77777777" w:rsidR="00555CEB" w:rsidRPr="00DE0469" w:rsidRDefault="00555CEB" w:rsidP="0064287A">
            <w:pPr>
              <w:ind w:left="113"/>
              <w:rPr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Nodal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b/>
                <w:sz w:val="15"/>
                <w:szCs w:val="15"/>
              </w:rPr>
              <w:t>status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r w:rsidRPr="00DE0469">
              <w:rPr>
                <w:sz w:val="15"/>
                <w:szCs w:val="15"/>
              </w:rPr>
              <w:t>(post-NAC)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8B32DE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1CF4289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DC7165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9B17C8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6903D86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390F30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AC9368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143EB09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0963F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7C6AFB0B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0B827A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N-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5992ED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00A650D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0776EE38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89D85B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E201C6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0EF80C0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3F2B28F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5CF055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0D89C4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2</w:t>
            </w:r>
          </w:p>
        </w:tc>
      </w:tr>
      <w:tr w:rsidR="00555CEB" w:rsidRPr="00DE0469" w14:paraId="06AA9034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2DC2D8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N+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0998970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4.04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DE7017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85-8.86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622F4FB3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C11655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4.83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52696FE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18-10.67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31F5EA33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422669B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3.12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6B34EE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52-6.41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E5D1B3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555CEB" w:rsidRPr="00DE0469" w14:paraId="1AA67083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6ADC01" w14:textId="77777777" w:rsidR="00555CEB" w:rsidRPr="00DE0469" w:rsidRDefault="00555CEB" w:rsidP="0064287A">
            <w:pPr>
              <w:ind w:left="113"/>
              <w:rPr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Nodal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b/>
                <w:sz w:val="15"/>
                <w:szCs w:val="15"/>
              </w:rPr>
              <w:t>status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r w:rsidRPr="00DE0469">
              <w:rPr>
                <w:sz w:val="15"/>
                <w:szCs w:val="15"/>
              </w:rPr>
              <w:t>(</w:t>
            </w:r>
            <w:proofErr w:type="spellStart"/>
            <w:r w:rsidRPr="00DE0469">
              <w:rPr>
                <w:sz w:val="15"/>
                <w:szCs w:val="15"/>
              </w:rPr>
              <w:t>pre</w:t>
            </w:r>
            <w:proofErr w:type="spellEnd"/>
            <w:r w:rsidRPr="00DE0469">
              <w:rPr>
                <w:sz w:val="15"/>
                <w:szCs w:val="15"/>
              </w:rPr>
              <w:t>-NAC)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686E64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503D42C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937B857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9A7B89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2619B0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35842B8A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A870D2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1A0F3CC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9A4719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555CEB" w:rsidRPr="00DE0469" w14:paraId="3B59E3B3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3710AD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N-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187BAC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F16315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1700C3B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7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29218A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39C8F47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6D568637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7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B67E3C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B9AA74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113CE5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Cs/>
                <w:sz w:val="15"/>
                <w:szCs w:val="15"/>
              </w:rPr>
              <w:t>0.056</w:t>
            </w:r>
          </w:p>
        </w:tc>
      </w:tr>
      <w:tr w:rsidR="00555CEB" w:rsidRPr="00DE0469" w14:paraId="04BCDB53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8120F3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N+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ED9B25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3.52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709C7A7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41-8.79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3E123E08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CE291D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3.5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7B01FC9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40-8.80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644D127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69188EF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03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6E31BD1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98-4.18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2F5AD9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555CEB" w:rsidRPr="00DE0469" w14:paraId="3D5C1651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36C43C" w14:textId="77777777" w:rsidR="00555CEB" w:rsidRPr="00DE0469" w:rsidRDefault="00555CEB" w:rsidP="0064287A">
            <w:pPr>
              <w:ind w:left="113"/>
              <w:rPr>
                <w:sz w:val="15"/>
                <w:szCs w:val="15"/>
              </w:rPr>
            </w:pPr>
            <w:r w:rsidRPr="00DE0469">
              <w:rPr>
                <w:b/>
                <w:sz w:val="15"/>
                <w:szCs w:val="15"/>
              </w:rPr>
              <w:t xml:space="preserve">Ki-67 </w:t>
            </w:r>
            <w:proofErr w:type="spellStart"/>
            <w:r w:rsidRPr="00DE0469">
              <w:rPr>
                <w:b/>
                <w:sz w:val="15"/>
                <w:szCs w:val="15"/>
              </w:rPr>
              <w:t>index</w:t>
            </w:r>
            <w:proofErr w:type="spellEnd"/>
            <w:r w:rsidRPr="00DE0469">
              <w:rPr>
                <w:sz w:val="15"/>
                <w:szCs w:val="15"/>
              </w:rPr>
              <w:t xml:space="preserve"> (%)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C131DC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4469DE9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2C8D2065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D209ED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277AFB1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33FEAE44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4C70408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0968E62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52D903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555CEB" w:rsidRPr="00DE0469" w14:paraId="0D550B18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D0ED2E" w14:textId="60ADFD1D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rFonts w:cstheme="minorHAnsi"/>
                <w:sz w:val="15"/>
                <w:szCs w:val="15"/>
              </w:rPr>
              <w:t>≤</w:t>
            </w:r>
            <w:r w:rsidR="00DD18D7" w:rsidRPr="00DE0469">
              <w:rPr>
                <w:rFonts w:cstheme="minorHAnsi"/>
                <w:sz w:val="15"/>
                <w:szCs w:val="15"/>
              </w:rPr>
              <w:t xml:space="preserve"> </w:t>
            </w:r>
            <w:r w:rsidRPr="00DE0469">
              <w:rPr>
                <w:sz w:val="15"/>
                <w:szCs w:val="15"/>
              </w:rPr>
              <w:t>2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A27C9B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37145D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B905DCF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43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C6BA3D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879608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7379B4FF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200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F21882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64723C2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799BA7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12</w:t>
            </w:r>
          </w:p>
        </w:tc>
      </w:tr>
      <w:tr w:rsidR="00555CEB" w:rsidRPr="00DE0469" w14:paraId="741B56F2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975EC1" w14:textId="29E0DFD5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&gt;</w:t>
            </w:r>
            <w:r w:rsidR="00DD18D7" w:rsidRPr="00DE0469">
              <w:rPr>
                <w:sz w:val="15"/>
                <w:szCs w:val="15"/>
              </w:rPr>
              <w:t xml:space="preserve"> </w:t>
            </w:r>
            <w:r w:rsidRPr="00DE0469">
              <w:rPr>
                <w:sz w:val="15"/>
                <w:szCs w:val="15"/>
              </w:rPr>
              <w:t>2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41ACD1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4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33A769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8-1.44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4E48880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E5563D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9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CE380E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9-1.65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ED3E871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3289137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8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FBB881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1-2.01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61342B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555CEB" w:rsidRPr="00DE0469" w14:paraId="6CFD0414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E36F62" w14:textId="77777777" w:rsidR="00555CEB" w:rsidRPr="00DE0469" w:rsidRDefault="00555CEB" w:rsidP="0064287A">
            <w:pPr>
              <w:ind w:left="113"/>
              <w:rPr>
                <w:b/>
                <w:sz w:val="15"/>
                <w:szCs w:val="15"/>
              </w:rPr>
            </w:pPr>
            <w:r w:rsidRPr="00DE0469">
              <w:rPr>
                <w:b/>
                <w:sz w:val="15"/>
                <w:szCs w:val="15"/>
              </w:rPr>
              <w:t>Grad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B34EAF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482753A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27C04D6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765992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2FB0F38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327BB97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4F86FD3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08AE2CC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F7E44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36C1CEF1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926B60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G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92E224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9E701C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E3BD0E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770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7CB500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0DC9989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09EF013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772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310D7AB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6D295DA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FA98B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814</w:t>
            </w:r>
          </w:p>
        </w:tc>
      </w:tr>
      <w:tr w:rsidR="00555CEB" w:rsidRPr="00DE0469" w14:paraId="0237D4A9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2CD64E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G3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0726579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20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4FBDD6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6-3.99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2D68A6A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2CF564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20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072CA47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6-4.00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6ADA96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5F48447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89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277224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4-2.31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6A0B1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0572D7BF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E61B6E" w14:textId="77777777" w:rsidR="00555CEB" w:rsidRPr="00DE0469" w:rsidRDefault="00555CEB" w:rsidP="0064287A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pCR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0B7221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4CA439C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34A5F1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72DD0B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63ADBA0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AC6707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49D466F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47F936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46F00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7AF5A846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CB6B64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3E3AD3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079520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694BB23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80127F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7F6656B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4188DB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0D02191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2488B51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97D5E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555CEB" w:rsidRPr="00DE0469" w14:paraId="1952F5AC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458FD3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proofErr w:type="spellStart"/>
            <w:r w:rsidRPr="00DE0469">
              <w:rPr>
                <w:sz w:val="15"/>
                <w:szCs w:val="15"/>
              </w:rPr>
              <w:t>No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0AB580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4.10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85C341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54-10.89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4466D3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CD9505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5.68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7EC06A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95-16.57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4C70CF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349BF6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4.04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6F4040B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75-9.32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004B3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228BA85B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A775CB" w14:textId="77777777" w:rsidR="00555CEB" w:rsidRPr="00DE0469" w:rsidRDefault="00555CEB" w:rsidP="0064287A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Adjuvant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C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95EA9F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5FAB2B9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4B3346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9EE9F1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2596A3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7B4C1F9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326591E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D9AB92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BE31D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2B876E63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C65FF5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F5C1CF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BD0C75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37D1021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6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FE0978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66230D0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69B8D6A2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31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30EEB0D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1E5C48A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5B52E1" w14:textId="77777777" w:rsidR="00555CEB" w:rsidRPr="00DE0469" w:rsidRDefault="00555CEB" w:rsidP="0064287A">
            <w:pPr>
              <w:jc w:val="center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0.002</w:t>
            </w:r>
          </w:p>
        </w:tc>
      </w:tr>
      <w:tr w:rsidR="00555CEB" w:rsidRPr="00DE0469" w14:paraId="12434661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A28DFB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proofErr w:type="spellStart"/>
            <w:r w:rsidRPr="00DE0469">
              <w:rPr>
                <w:sz w:val="15"/>
                <w:szCs w:val="15"/>
              </w:rPr>
              <w:t>No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82D8AA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7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162C486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21-1.04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3BE1C82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FC8068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2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7AFA078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9-0.93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7ABE83F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8F98BC2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4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0873674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7-0.67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4D9B15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25B81BCD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EFB13C" w14:textId="77777777" w:rsidR="00555CEB" w:rsidRPr="00DE0469" w:rsidRDefault="00555CEB" w:rsidP="0064287A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Adjuvant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R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B6F14E7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F81AE0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CFECAD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5B7803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BBE214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680FB1A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3D1E4B9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E470BD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9D259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4C3D67C3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0F4A50" w14:textId="77777777" w:rsidR="00555CEB" w:rsidRPr="00DE0469" w:rsidRDefault="00555CEB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CA2937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3FF0841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09EC73E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3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F27AAB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3FCD8FC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C1219A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55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6D6E7993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23AE3CE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4222C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57</w:t>
            </w:r>
          </w:p>
        </w:tc>
      </w:tr>
      <w:tr w:rsidR="00555CEB" w:rsidRPr="00DE0469" w14:paraId="3037912E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6AC28F82" w14:textId="77777777" w:rsidR="00555CEB" w:rsidRPr="00DE0469" w:rsidRDefault="00555CEB" w:rsidP="0064287A">
            <w:pPr>
              <w:spacing w:after="20"/>
              <w:ind w:left="284"/>
              <w:rPr>
                <w:sz w:val="15"/>
                <w:szCs w:val="15"/>
              </w:rPr>
            </w:pPr>
            <w:proofErr w:type="spellStart"/>
            <w:r w:rsidRPr="00DE0469">
              <w:rPr>
                <w:sz w:val="15"/>
                <w:szCs w:val="15"/>
              </w:rPr>
              <w:t>No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5086F1A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3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F9B2277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8-1.39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2D863042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FF625BA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71120A90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8-1.49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C2C26C7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4D892DC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2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2386D159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3-1.39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1A0B7E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2F1FED54" w14:textId="77777777" w:rsidTr="00F05FC7">
        <w:trPr>
          <w:trHeight w:val="170"/>
        </w:trPr>
        <w:tc>
          <w:tcPr>
            <w:tcW w:w="2259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EC95239" w14:textId="77777777" w:rsidR="00555CEB" w:rsidRPr="00DE0469" w:rsidRDefault="00555CEB" w:rsidP="0064287A">
            <w:pPr>
              <w:ind w:left="113"/>
              <w:rPr>
                <w:b/>
                <w:bCs/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Multivariate</w:t>
            </w:r>
          </w:p>
        </w:tc>
        <w:tc>
          <w:tcPr>
            <w:tcW w:w="866" w:type="dxa"/>
            <w:tcBorders>
              <w:top w:val="single" w:sz="8" w:space="0" w:color="auto"/>
              <w:bottom w:val="nil"/>
            </w:tcBorders>
            <w:vAlign w:val="center"/>
          </w:tcPr>
          <w:p w14:paraId="6C643D9B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single" w:sz="8" w:space="0" w:color="auto"/>
              <w:bottom w:val="nil"/>
            </w:tcBorders>
            <w:vAlign w:val="center"/>
          </w:tcPr>
          <w:p w14:paraId="5C9C4889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OS</w:t>
            </w:r>
          </w:p>
        </w:tc>
        <w:tc>
          <w:tcPr>
            <w:tcW w:w="872" w:type="dxa"/>
            <w:gridSpan w:val="3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29798E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D15CF6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6E82634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 xml:space="preserve"> DDFS</w:t>
            </w:r>
          </w:p>
        </w:tc>
        <w:tc>
          <w:tcPr>
            <w:tcW w:w="1077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530E74C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</w:tcBorders>
            <w:vAlign w:val="center"/>
          </w:tcPr>
          <w:p w14:paraId="6CA1DE1C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18D2DBC0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DFS</w:t>
            </w:r>
          </w:p>
        </w:tc>
        <w:tc>
          <w:tcPr>
            <w:tcW w:w="998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C4506BA" w14:textId="77777777" w:rsidR="00555CEB" w:rsidRPr="00DE0469" w:rsidRDefault="00555CEB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555CEB" w:rsidRPr="00DE0469" w14:paraId="5BB6191B" w14:textId="77777777" w:rsidTr="00F05FC7">
        <w:trPr>
          <w:trHeight w:val="170"/>
        </w:trPr>
        <w:tc>
          <w:tcPr>
            <w:tcW w:w="2259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76E08EBF" w14:textId="77777777" w:rsidR="00555CEB" w:rsidRPr="00DE0469" w:rsidRDefault="00555CEB" w:rsidP="0064287A">
            <w:pPr>
              <w:ind w:left="113"/>
              <w:rPr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  <w:vAlign w:val="center"/>
          </w:tcPr>
          <w:p w14:paraId="1FD1306C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1017" w:type="dxa"/>
            <w:tcBorders>
              <w:top w:val="nil"/>
              <w:bottom w:val="single" w:sz="8" w:space="0" w:color="auto"/>
            </w:tcBorders>
            <w:vAlign w:val="center"/>
          </w:tcPr>
          <w:p w14:paraId="373B5C9A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72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7B5C50B7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DE0469"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8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F917558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1077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2A4F63FF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8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2BBFBDD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DE0469"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873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40BA190A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1020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3E5F609C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941" w:type="dxa"/>
            <w:gridSpan w:val="2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C0A218D" w14:textId="77777777" w:rsidR="00555CEB" w:rsidRPr="00DE0469" w:rsidRDefault="00555CEB" w:rsidP="0064287A">
            <w:pPr>
              <w:spacing w:after="20"/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DE0469">
              <w:rPr>
                <w:b/>
                <w:bCs/>
                <w:sz w:val="15"/>
                <w:szCs w:val="15"/>
              </w:rPr>
              <w:t>-Value</w:t>
            </w:r>
          </w:p>
        </w:tc>
      </w:tr>
      <w:tr w:rsidR="008B7ECA" w:rsidRPr="00DE0469" w14:paraId="0026BE80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B6F781" w14:textId="44487F45" w:rsidR="008B7ECA" w:rsidRPr="00DE0469" w:rsidRDefault="008B7ECA" w:rsidP="00F05FC7">
            <w:pPr>
              <w:ind w:left="113"/>
              <w:rPr>
                <w:b/>
                <w:sz w:val="15"/>
                <w:szCs w:val="15"/>
              </w:rPr>
            </w:pPr>
            <w:r w:rsidRPr="00DE0469">
              <w:rPr>
                <w:b/>
                <w:sz w:val="15"/>
                <w:szCs w:val="15"/>
              </w:rPr>
              <w:t xml:space="preserve">Year </w:t>
            </w:r>
            <w:proofErr w:type="spellStart"/>
            <w:r w:rsidRPr="00DE0469">
              <w:rPr>
                <w:b/>
                <w:sz w:val="15"/>
                <w:szCs w:val="15"/>
              </w:rPr>
              <w:t>of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b/>
                <w:sz w:val="15"/>
                <w:szCs w:val="15"/>
              </w:rPr>
              <w:t>diagnosis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841C1D6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0DB634DE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2216E185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2D67FFC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59F8CA20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386F16D3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8CB7765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0B00FE5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5E927F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8B7ECA" w:rsidRPr="00DE0469" w14:paraId="6CC6CB6B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1D1E44" w14:textId="21A96097" w:rsidR="008B7ECA" w:rsidRPr="00DE0469" w:rsidRDefault="008B7ECA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010-2017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F1EE8AC" w14:textId="4010C02B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5FD103BF" w14:textId="204A301E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70899A90" w14:textId="44D29B0E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9FB80E5" w14:textId="133A8A37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708CB152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607B98B7" w14:textId="7639C3A0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12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009E7D20" w14:textId="54105A14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B32E387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4FA702" w14:textId="1591142C" w:rsidR="008B7ECA" w:rsidRPr="00DE0469" w:rsidRDefault="007A4145" w:rsidP="0064287A">
            <w:pPr>
              <w:jc w:val="center"/>
              <w:rPr>
                <w:b/>
                <w:sz w:val="15"/>
                <w:szCs w:val="15"/>
              </w:rPr>
            </w:pPr>
            <w:r w:rsidRPr="00DE0469">
              <w:rPr>
                <w:b/>
                <w:sz w:val="15"/>
                <w:szCs w:val="15"/>
              </w:rPr>
              <w:t>0.041</w:t>
            </w:r>
          </w:p>
        </w:tc>
      </w:tr>
      <w:tr w:rsidR="008B7ECA" w:rsidRPr="00DE0469" w14:paraId="6F439F8B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8CAF75" w14:textId="7447C002" w:rsidR="008B7ECA" w:rsidRPr="00DE0469" w:rsidRDefault="008B7ECA" w:rsidP="0064287A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018-2023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333C35E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13DAB8E7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8F441E5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D90CF12" w14:textId="7CC9208E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3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764E06D" w14:textId="0C260388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5-1.22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40264E1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3AE4D6D1" w14:textId="29922B2D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7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811E9E9" w14:textId="600A97E7" w:rsidR="008B7ECA" w:rsidRPr="00DE0469" w:rsidRDefault="007A4145" w:rsidP="0064287A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5-0.96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47959D" w14:textId="77777777" w:rsidR="008B7ECA" w:rsidRPr="00DE0469" w:rsidRDefault="008B7ECA" w:rsidP="0064287A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632EA61A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FE09C1" w14:textId="181A09BC" w:rsidR="00F05FC7" w:rsidRPr="00DE0469" w:rsidRDefault="00F05FC7" w:rsidP="00F05FC7">
            <w:pPr>
              <w:ind w:left="113"/>
              <w:rPr>
                <w:sz w:val="15"/>
                <w:szCs w:val="15"/>
              </w:rPr>
            </w:pPr>
            <w:r w:rsidRPr="00DE0469">
              <w:rPr>
                <w:b/>
                <w:sz w:val="15"/>
                <w:szCs w:val="15"/>
              </w:rPr>
              <w:t xml:space="preserve">TNBC </w:t>
            </w:r>
            <w:proofErr w:type="spellStart"/>
            <w:r w:rsidRPr="00DE0469">
              <w:rPr>
                <w:b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06C8FBF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7771E2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FCD905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C2669CF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8B62A1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F7A03AF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6EC1B0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AD6B0B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45508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6574C8DB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42CD87" w14:textId="62946BF8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NS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DD38EA2" w14:textId="1ACDEBE2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813A77B" w14:textId="38FD4E60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50CF03B" w14:textId="3324046F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C68B30B" w14:textId="77AF644B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7A97BE5" w14:textId="7E828966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C02E44C" w14:textId="38DF78AA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5FD04DD" w14:textId="53BA0C68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6B0502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00A989" w14:textId="4DF2AA38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bCs/>
                <w:sz w:val="15"/>
                <w:szCs w:val="15"/>
              </w:rPr>
              <w:t>0.756</w:t>
            </w:r>
          </w:p>
        </w:tc>
      </w:tr>
      <w:tr w:rsidR="00F05FC7" w:rsidRPr="00DE0469" w14:paraId="3D1B767E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3F5A79" w14:textId="74B6AD93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ST high-grad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C7EA016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10D0347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E78EC0F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004AB7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6E3351B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1D2D6F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508E64FA" w14:textId="7178FCE2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16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01C4A616" w14:textId="5CEF31BC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5-3.05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24569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25E6C00C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DBC27D" w14:textId="77777777" w:rsidR="00F05FC7" w:rsidRPr="00DE0469" w:rsidRDefault="00F05FC7" w:rsidP="00F05FC7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ypT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b/>
                <w:sz w:val="15"/>
                <w:szCs w:val="15"/>
              </w:rPr>
              <w:t>category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BC0DBC6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20BC14C5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6A759B3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CD14C8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4728B7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795C868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6DA1DB62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56A1FA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4C6C6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252173DF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625B0A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84B4E7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7C0E488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B0060E4" w14:textId="77777777" w:rsidR="00F05FC7" w:rsidRPr="00DE0469" w:rsidRDefault="00F05FC7" w:rsidP="00F05FC7">
            <w:pPr>
              <w:jc w:val="center"/>
              <w:rPr>
                <w:b/>
                <w:sz w:val="15"/>
                <w:szCs w:val="15"/>
              </w:rPr>
            </w:pPr>
            <w:r w:rsidRPr="00DE0469">
              <w:rPr>
                <w:bCs/>
                <w:sz w:val="15"/>
                <w:szCs w:val="15"/>
              </w:rPr>
              <w:t>0.696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891F78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2D2A53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26189296" w14:textId="5F53EB56" w:rsidR="00F05FC7" w:rsidRPr="00DE0469" w:rsidRDefault="00F05FC7" w:rsidP="00F05FC7">
            <w:pPr>
              <w:jc w:val="center"/>
              <w:rPr>
                <w:b/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16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7BC3E0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2BA4CC4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3E17BC" w14:textId="31782D9E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bCs/>
                <w:sz w:val="15"/>
                <w:szCs w:val="15"/>
              </w:rPr>
              <w:t>0.384</w:t>
            </w:r>
          </w:p>
        </w:tc>
      </w:tr>
      <w:tr w:rsidR="00F05FC7" w:rsidRPr="00DE0469" w14:paraId="5B7EF5CF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66ED22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1/T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AA3F0E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50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7E5D35D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0-20.60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8E853C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3E3A454" w14:textId="6A7AC509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3.24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2F2427F2" w14:textId="6EB1F2CF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0-26.26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91D4B4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3DEA164" w14:textId="3BBCE284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3.07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EE239B1" w14:textId="43784A6C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7-25.48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CC1644" w14:textId="77777777" w:rsidR="00F05FC7" w:rsidRPr="00DE0469" w:rsidRDefault="00F05FC7" w:rsidP="00F05FC7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F05FC7" w:rsidRPr="00DE0469" w14:paraId="5836C732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A8EE80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3/T4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BD2785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40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45FABA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8-32.68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547E2E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1D99B14" w14:textId="78CBE7A0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18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541F2734" w14:textId="4D5D2B3C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7-28.76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A2FE70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ABF0263" w14:textId="0A5083E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26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7CCB59B1" w14:textId="4DE0E5FF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1-15.07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3CD15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2104AA12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84C0E6" w14:textId="77777777" w:rsidR="00F05FC7" w:rsidRPr="00DE0469" w:rsidRDefault="00F05FC7" w:rsidP="00F05FC7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cT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b/>
                <w:sz w:val="15"/>
                <w:szCs w:val="15"/>
              </w:rPr>
              <w:t>stage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7E91B7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4CE5009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69E13385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F8275B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AEBE09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614410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62103FA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2467B34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55860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7D897727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FD25FE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1/T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CA7569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AB2C0F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66A1AE5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75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3AA9EB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2398B60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348B8CDF" w14:textId="47E44080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259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68A8238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1568983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A42E19" w14:textId="1A8B58AD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63</w:t>
            </w:r>
          </w:p>
        </w:tc>
      </w:tr>
      <w:tr w:rsidR="00F05FC7" w:rsidRPr="00DE0469" w14:paraId="18F99F50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AD1FF6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T3/T4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5AFDF89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70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171F42F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3-5.52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2558E06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DA5FE73" w14:textId="6ED5A715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97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41F679B" w14:textId="10EB350C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61-6.36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03D67962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55FB506F" w14:textId="2A5EBA9E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99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25499621" w14:textId="5B6D9DF9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76-5.23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1147B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1FFA7ABD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617364" w14:textId="77777777" w:rsidR="00F05FC7" w:rsidRPr="00DE0469" w:rsidRDefault="00F05FC7" w:rsidP="00F05FC7">
            <w:pPr>
              <w:ind w:left="113"/>
              <w:rPr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Nodal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b/>
                <w:sz w:val="15"/>
                <w:szCs w:val="15"/>
              </w:rPr>
              <w:t>status</w:t>
            </w:r>
            <w:proofErr w:type="spellEnd"/>
            <w:r w:rsidRPr="00DE0469">
              <w:rPr>
                <w:sz w:val="15"/>
                <w:szCs w:val="15"/>
              </w:rPr>
              <w:t xml:space="preserve"> (post-NAC)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494871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710E527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D7DACE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95E79C6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68727DB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0B4CC43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B0F844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3D52C15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D09BE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60211F91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435B81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N-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E1A6292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7544346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49C656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9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EEB33F5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7034E41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381E4481" w14:textId="17522EF4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89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C36EB1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61E5D69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65C41B" w14:textId="46E003C8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42</w:t>
            </w:r>
          </w:p>
        </w:tc>
      </w:tr>
      <w:tr w:rsidR="00F05FC7" w:rsidRPr="00DE0469" w14:paraId="3BFE8EAF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C4DCC2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N+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855EB9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54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033B2BD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5-5.31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00E7F6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739414C" w14:textId="1AFDF1E4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96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0A8ACCAA" w14:textId="71F5A919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85-10.31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09DA574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851DC4A" w14:textId="786516F2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2.33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177CB28A" w14:textId="5B8C2E99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76-7.17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DA1FB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65F1DBF0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B4B10F" w14:textId="77777777" w:rsidR="00F05FC7" w:rsidRPr="00DE0469" w:rsidRDefault="00F05FC7" w:rsidP="00F05FC7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Nodal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DE0469">
              <w:rPr>
                <w:b/>
                <w:sz w:val="15"/>
                <w:szCs w:val="15"/>
              </w:rPr>
              <w:t>status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r w:rsidRPr="00DE0469">
              <w:rPr>
                <w:sz w:val="15"/>
                <w:szCs w:val="15"/>
              </w:rPr>
              <w:t>(</w:t>
            </w:r>
            <w:proofErr w:type="spellStart"/>
            <w:r w:rsidRPr="00DE0469">
              <w:rPr>
                <w:sz w:val="15"/>
                <w:szCs w:val="15"/>
              </w:rPr>
              <w:t>pre</w:t>
            </w:r>
            <w:proofErr w:type="spellEnd"/>
            <w:r w:rsidRPr="00DE0469">
              <w:rPr>
                <w:sz w:val="15"/>
                <w:szCs w:val="15"/>
              </w:rPr>
              <w:t>-NAC)</w:t>
            </w:r>
            <w:r w:rsidRPr="00DE0469"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1F94BF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13E503F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3D54F5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95213E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CD14C99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2474435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B48AF4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E784F7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8D75E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245A3B8F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8F741C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N-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C661B8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43BF812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7BA88A1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263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BC5FC4F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56D0A7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03382233" w14:textId="2BE47EB2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54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B84A84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B37F2D9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6C5DE0" w14:textId="77DD47B4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753</w:t>
            </w:r>
          </w:p>
        </w:tc>
      </w:tr>
      <w:tr w:rsidR="00F05FC7" w:rsidRPr="00DE0469" w14:paraId="1AD17CC4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ABA6FB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N+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831B05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86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546EC8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63-5.52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6CED82C2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EBE4CC0" w14:textId="7F14CACF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54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59360C2" w14:textId="7566D4B6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0-4.79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1F3A175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0A85DB13" w14:textId="04FB45E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16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C322C03" w14:textId="67F409B5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47-2.86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CF4D3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4FD93FE8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AC1982" w14:textId="77777777" w:rsidR="00F05FC7" w:rsidRPr="00DE0469" w:rsidRDefault="00F05FC7" w:rsidP="00F05FC7">
            <w:pPr>
              <w:ind w:left="113"/>
              <w:rPr>
                <w:sz w:val="15"/>
                <w:szCs w:val="15"/>
              </w:rPr>
            </w:pPr>
            <w:r w:rsidRPr="00DE0469">
              <w:rPr>
                <w:b/>
                <w:sz w:val="15"/>
                <w:szCs w:val="15"/>
              </w:rPr>
              <w:t xml:space="preserve">Ki-67 </w:t>
            </w:r>
            <w:proofErr w:type="spellStart"/>
            <w:r w:rsidRPr="00DE0469">
              <w:rPr>
                <w:b/>
                <w:sz w:val="15"/>
                <w:szCs w:val="15"/>
              </w:rPr>
              <w:t>index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</w:t>
            </w:r>
            <w:r w:rsidRPr="00DE0469">
              <w:rPr>
                <w:sz w:val="15"/>
                <w:szCs w:val="15"/>
              </w:rPr>
              <w:t>(%)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25B73C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9768F1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45D06F5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FE09A0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7682D5A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44AC42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353E26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1421B29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CDC3B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67B41318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75829E" w14:textId="62170A0A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≤ 2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320D159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D0C170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3DC3D4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bCs/>
                <w:sz w:val="15"/>
                <w:szCs w:val="15"/>
              </w:rPr>
              <w:t>0.156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327056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0B067CD6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2EFD75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625EF6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85E313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924D8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b/>
                <w:bCs/>
                <w:sz w:val="15"/>
                <w:szCs w:val="15"/>
              </w:rPr>
              <w:t>-</w:t>
            </w:r>
          </w:p>
        </w:tc>
      </w:tr>
      <w:tr w:rsidR="00F05FC7" w:rsidRPr="00DE0469" w14:paraId="1C335B67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4D79A2" w14:textId="381B5626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&gt; 2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13FDD4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0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A187A5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6-1.59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81AE12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A3D7FA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4457BAC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74A5679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0883088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25EA2D2F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D4224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4E848167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4649F1" w14:textId="77777777" w:rsidR="00F05FC7" w:rsidRPr="00DE0469" w:rsidRDefault="00F05FC7" w:rsidP="00F05FC7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pCR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88FA65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59ED91A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09F98E09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5CAA4F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0A28872F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4FD6C08F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CA60769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087742B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46BB1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6105D9DB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6525A8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F6284A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189019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600E094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904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5865DA2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5EC2C0D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706D6374" w14:textId="1825433E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955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2F8D477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9FA558C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B0CF19" w14:textId="689156DF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735</w:t>
            </w:r>
          </w:p>
        </w:tc>
      </w:tr>
      <w:tr w:rsidR="00F05FC7" w:rsidRPr="00DE0469" w14:paraId="08FBFE7B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83966D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proofErr w:type="spellStart"/>
            <w:r w:rsidRPr="00DE0469">
              <w:rPr>
                <w:sz w:val="15"/>
                <w:szCs w:val="15"/>
              </w:rPr>
              <w:t>No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B2EB4B5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16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9D746D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1-12.36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12C48935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8D08275" w14:textId="2ABE8F71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93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122991EE" w14:textId="13618300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8-10.84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FD01F9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4E59C72A" w14:textId="1EEB59B0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66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653A7D22" w14:textId="376A1078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6-7.10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DF6A4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135042A5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5E775F" w14:textId="77777777" w:rsidR="00F05FC7" w:rsidRPr="00DE0469" w:rsidRDefault="00F05FC7" w:rsidP="00F05FC7">
            <w:pPr>
              <w:ind w:left="113"/>
              <w:rPr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Adjuvant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C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116445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E4791DF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5AB3E59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27A9F1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75358CF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226DE39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6CC17F2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5638172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DDAD5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5E960D0E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196B78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F3C7E9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ED014F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FC1C3A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863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77B37F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2D1F640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284C9A0A" w14:textId="7B069924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961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1DBE280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23128FCD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237D99" w14:textId="472DFA35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242</w:t>
            </w:r>
          </w:p>
        </w:tc>
      </w:tr>
      <w:tr w:rsidR="00F05FC7" w:rsidRPr="00DE0469" w14:paraId="7921AF05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7FADF3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proofErr w:type="spellStart"/>
            <w:r w:rsidRPr="00DE0469">
              <w:rPr>
                <w:sz w:val="15"/>
                <w:szCs w:val="15"/>
              </w:rPr>
              <w:t>No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641114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10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6940AE00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9-3.06</w:t>
            </w: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716034B3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2D2BD27" w14:textId="49E48E1B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.03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39AF3A0A" w14:textId="3084F57E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6-2.94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1252664E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E2B7B8D" w14:textId="77CABEEF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8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652FB96C" w14:textId="35EC5FD4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23-1.45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E93EF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4BBD22B4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4447A2" w14:textId="77777777" w:rsidR="00F05FC7" w:rsidRPr="00DE0469" w:rsidRDefault="00F05FC7" w:rsidP="00F05FC7">
            <w:pPr>
              <w:ind w:left="113"/>
              <w:rPr>
                <w:b/>
                <w:sz w:val="15"/>
                <w:szCs w:val="15"/>
              </w:rPr>
            </w:pPr>
            <w:proofErr w:type="spellStart"/>
            <w:r w:rsidRPr="00DE0469">
              <w:rPr>
                <w:b/>
                <w:sz w:val="15"/>
                <w:szCs w:val="15"/>
              </w:rPr>
              <w:t>Adjuvant</w:t>
            </w:r>
            <w:proofErr w:type="spellEnd"/>
            <w:r w:rsidRPr="00DE0469">
              <w:rPr>
                <w:b/>
                <w:sz w:val="15"/>
                <w:szCs w:val="15"/>
              </w:rPr>
              <w:t xml:space="preserve"> R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027CCC3A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08B36D4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66748DC5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06F9FE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7555B68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74477A68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752FD83F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787DB7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FAC0A4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  <w:tr w:rsidR="00F05FC7" w:rsidRPr="00DE0469" w14:paraId="78986777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E9260A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8650E85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14:paraId="37EAE9B2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2" w:type="dxa"/>
            <w:gridSpan w:val="3"/>
            <w:tcBorders>
              <w:top w:val="nil"/>
              <w:bottom w:val="nil"/>
            </w:tcBorders>
            <w:vAlign w:val="center"/>
          </w:tcPr>
          <w:p w14:paraId="4A142249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bCs/>
                <w:sz w:val="15"/>
                <w:szCs w:val="15"/>
              </w:rPr>
              <w:t>0.182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1743572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vAlign w:val="center"/>
          </w:tcPr>
          <w:p w14:paraId="6233119B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-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vAlign w:val="center"/>
          </w:tcPr>
          <w:p w14:paraId="5C37542E" w14:textId="482528D3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92</w:t>
            </w:r>
          </w:p>
        </w:tc>
        <w:tc>
          <w:tcPr>
            <w:tcW w:w="873" w:type="dxa"/>
            <w:gridSpan w:val="5"/>
            <w:tcBorders>
              <w:top w:val="nil"/>
              <w:bottom w:val="nil"/>
            </w:tcBorders>
            <w:vAlign w:val="center"/>
          </w:tcPr>
          <w:p w14:paraId="51A54B1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1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vAlign w:val="center"/>
          </w:tcPr>
          <w:p w14:paraId="4D3E9E2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460E1D" w14:textId="549BF434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bCs/>
                <w:sz w:val="15"/>
                <w:szCs w:val="15"/>
              </w:rPr>
              <w:t>0.394</w:t>
            </w:r>
          </w:p>
        </w:tc>
      </w:tr>
      <w:tr w:rsidR="00F05FC7" w:rsidRPr="00DE0469" w14:paraId="46877A61" w14:textId="77777777" w:rsidTr="00F05FC7">
        <w:trPr>
          <w:trHeight w:val="170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09C64708" w14:textId="77777777" w:rsidR="00F05FC7" w:rsidRPr="00DE0469" w:rsidRDefault="00F05FC7" w:rsidP="00F05FC7">
            <w:pPr>
              <w:ind w:left="284"/>
              <w:rPr>
                <w:sz w:val="15"/>
                <w:szCs w:val="15"/>
              </w:rPr>
            </w:pPr>
            <w:proofErr w:type="spellStart"/>
            <w:r w:rsidRPr="00DE0469">
              <w:rPr>
                <w:sz w:val="15"/>
                <w:szCs w:val="15"/>
              </w:rPr>
              <w:t>No</w:t>
            </w:r>
            <w:proofErr w:type="spellEnd"/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  <w:vAlign w:val="center"/>
          </w:tcPr>
          <w:p w14:paraId="169FA8B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35</w:t>
            </w:r>
          </w:p>
        </w:tc>
        <w:tc>
          <w:tcPr>
            <w:tcW w:w="107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6175D47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08-1.63</w:t>
            </w:r>
          </w:p>
        </w:tc>
        <w:tc>
          <w:tcPr>
            <w:tcW w:w="872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49623181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711EAFE" w14:textId="7DF448A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1</w:t>
            </w:r>
          </w:p>
        </w:tc>
        <w:tc>
          <w:tcPr>
            <w:tcW w:w="1077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6570F6E6" w14:textId="10924CE3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1-2.38</w:t>
            </w:r>
          </w:p>
        </w:tc>
        <w:tc>
          <w:tcPr>
            <w:tcW w:w="88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9BCD396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1C0DE8E7" w14:textId="579C4EEB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58</w:t>
            </w:r>
          </w:p>
        </w:tc>
        <w:tc>
          <w:tcPr>
            <w:tcW w:w="1020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5CAC9D5D" w14:textId="02ECAB6D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  <w:r w:rsidRPr="00DE0469">
              <w:rPr>
                <w:sz w:val="15"/>
                <w:szCs w:val="15"/>
              </w:rPr>
              <w:t>0.16-2.04</w:t>
            </w:r>
          </w:p>
        </w:tc>
        <w:tc>
          <w:tcPr>
            <w:tcW w:w="884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1DE282" w14:textId="77777777" w:rsidR="00F05FC7" w:rsidRPr="00DE0469" w:rsidRDefault="00F05FC7" w:rsidP="00F05FC7">
            <w:pPr>
              <w:jc w:val="center"/>
              <w:rPr>
                <w:sz w:val="15"/>
                <w:szCs w:val="15"/>
              </w:rPr>
            </w:pPr>
          </w:p>
        </w:tc>
      </w:tr>
    </w:tbl>
    <w:p w14:paraId="503BB640" w14:textId="13A31D96" w:rsidR="005070C0" w:rsidRDefault="00555CEB" w:rsidP="003C2C0C">
      <w:pPr>
        <w:suppressLineNumbers/>
        <w:spacing w:before="20" w:line="240" w:lineRule="auto"/>
        <w:ind w:left="-794" w:right="-1077"/>
        <w:rPr>
          <w:sz w:val="18"/>
          <w:szCs w:val="18"/>
        </w:rPr>
      </w:pPr>
      <w:r w:rsidRPr="00DE0469">
        <w:rPr>
          <w:sz w:val="15"/>
          <w:szCs w:val="15"/>
        </w:rPr>
        <w:t xml:space="preserve">TNBC </w:t>
      </w:r>
      <w:proofErr w:type="spellStart"/>
      <w:r w:rsidRPr="00DE0469">
        <w:rPr>
          <w:sz w:val="15"/>
          <w:szCs w:val="15"/>
        </w:rPr>
        <w:t>triple</w:t>
      </w:r>
      <w:proofErr w:type="spellEnd"/>
      <w:r w:rsidRPr="00DE0469">
        <w:rPr>
          <w:sz w:val="15"/>
          <w:szCs w:val="15"/>
        </w:rPr>
        <w:t xml:space="preserve">-negative </w:t>
      </w:r>
      <w:proofErr w:type="spellStart"/>
      <w:r w:rsidRPr="00DE0469">
        <w:rPr>
          <w:sz w:val="15"/>
          <w:szCs w:val="15"/>
        </w:rPr>
        <w:t>breast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cancer</w:t>
      </w:r>
      <w:proofErr w:type="spellEnd"/>
      <w:r w:rsidRPr="00DE0469">
        <w:rPr>
          <w:sz w:val="15"/>
          <w:szCs w:val="15"/>
        </w:rPr>
        <w:t xml:space="preserve">, ST </w:t>
      </w:r>
      <w:proofErr w:type="spellStart"/>
      <w:r w:rsidRPr="00DE0469">
        <w:rPr>
          <w:sz w:val="15"/>
          <w:szCs w:val="15"/>
        </w:rPr>
        <w:t>special</w:t>
      </w:r>
      <w:proofErr w:type="spellEnd"/>
      <w:r w:rsidRPr="00DE0469">
        <w:rPr>
          <w:sz w:val="15"/>
          <w:szCs w:val="15"/>
        </w:rPr>
        <w:t xml:space="preserve"> type, NST </w:t>
      </w:r>
      <w:proofErr w:type="spellStart"/>
      <w:r w:rsidRPr="00DE0469">
        <w:rPr>
          <w:sz w:val="15"/>
          <w:szCs w:val="15"/>
        </w:rPr>
        <w:t>no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special</w:t>
      </w:r>
      <w:proofErr w:type="spellEnd"/>
      <w:r w:rsidRPr="00DE0469">
        <w:rPr>
          <w:sz w:val="15"/>
          <w:szCs w:val="15"/>
        </w:rPr>
        <w:t xml:space="preserve"> type, NAC </w:t>
      </w:r>
      <w:proofErr w:type="spellStart"/>
      <w:r w:rsidRPr="00DE0469">
        <w:rPr>
          <w:sz w:val="15"/>
          <w:szCs w:val="15"/>
        </w:rPr>
        <w:t>neoadjuvant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chemotherapy</w:t>
      </w:r>
      <w:proofErr w:type="spellEnd"/>
      <w:r w:rsidRPr="00DE0469">
        <w:rPr>
          <w:sz w:val="15"/>
          <w:szCs w:val="15"/>
        </w:rPr>
        <w:t xml:space="preserve">, OS </w:t>
      </w:r>
      <w:proofErr w:type="spellStart"/>
      <w:r w:rsidRPr="00DE0469">
        <w:rPr>
          <w:sz w:val="15"/>
          <w:szCs w:val="15"/>
        </w:rPr>
        <w:t>overall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survival</w:t>
      </w:r>
      <w:proofErr w:type="spellEnd"/>
      <w:r w:rsidRPr="00DE0469">
        <w:rPr>
          <w:sz w:val="15"/>
          <w:szCs w:val="15"/>
        </w:rPr>
        <w:t xml:space="preserve">, DDFS </w:t>
      </w:r>
      <w:proofErr w:type="spellStart"/>
      <w:r w:rsidRPr="00DE0469">
        <w:rPr>
          <w:sz w:val="15"/>
          <w:szCs w:val="15"/>
        </w:rPr>
        <w:t>distant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disease-free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survival</w:t>
      </w:r>
      <w:proofErr w:type="spellEnd"/>
      <w:r w:rsidRPr="00DE0469">
        <w:rPr>
          <w:sz w:val="15"/>
          <w:szCs w:val="15"/>
        </w:rPr>
        <w:t xml:space="preserve">, DFS </w:t>
      </w:r>
      <w:proofErr w:type="spellStart"/>
      <w:r w:rsidRPr="00DE0469">
        <w:rPr>
          <w:sz w:val="15"/>
          <w:szCs w:val="15"/>
        </w:rPr>
        <w:t>disease-free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survival</w:t>
      </w:r>
      <w:proofErr w:type="spellEnd"/>
      <w:r w:rsidRPr="00DE0469">
        <w:rPr>
          <w:sz w:val="15"/>
          <w:szCs w:val="15"/>
        </w:rPr>
        <w:t xml:space="preserve">, </w:t>
      </w:r>
      <w:proofErr w:type="spellStart"/>
      <w:r w:rsidRPr="00DE0469">
        <w:rPr>
          <w:sz w:val="15"/>
          <w:szCs w:val="15"/>
        </w:rPr>
        <w:t>pCR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pathological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complete</w:t>
      </w:r>
      <w:proofErr w:type="spellEnd"/>
      <w:r w:rsidRPr="00DE0469">
        <w:rPr>
          <w:sz w:val="15"/>
          <w:szCs w:val="15"/>
        </w:rPr>
        <w:t xml:space="preserve"> </w:t>
      </w:r>
      <w:proofErr w:type="spellStart"/>
      <w:r w:rsidRPr="00DE0469">
        <w:rPr>
          <w:sz w:val="15"/>
          <w:szCs w:val="15"/>
        </w:rPr>
        <w:t>response</w:t>
      </w:r>
      <w:proofErr w:type="spellEnd"/>
      <w:r w:rsidRPr="00DE0469">
        <w:rPr>
          <w:sz w:val="15"/>
          <w:szCs w:val="15"/>
        </w:rPr>
        <w:t xml:space="preserve">, CT </w:t>
      </w:r>
      <w:proofErr w:type="spellStart"/>
      <w:r w:rsidRPr="00DE0469">
        <w:rPr>
          <w:sz w:val="15"/>
          <w:szCs w:val="15"/>
        </w:rPr>
        <w:t>chemotherapy</w:t>
      </w:r>
      <w:proofErr w:type="spellEnd"/>
      <w:r w:rsidRPr="00DE0469">
        <w:rPr>
          <w:sz w:val="15"/>
          <w:szCs w:val="15"/>
        </w:rPr>
        <w:t xml:space="preserve">, RT </w:t>
      </w:r>
      <w:proofErr w:type="spellStart"/>
      <w:r w:rsidRPr="00DE0469">
        <w:rPr>
          <w:sz w:val="15"/>
          <w:szCs w:val="15"/>
        </w:rPr>
        <w:t>radiotherapy</w:t>
      </w:r>
      <w:proofErr w:type="spellEnd"/>
      <w:r w:rsidRPr="00DE0469">
        <w:rPr>
          <w:sz w:val="15"/>
          <w:szCs w:val="15"/>
        </w:rPr>
        <w:t>.</w:t>
      </w:r>
    </w:p>
    <w:p w14:paraId="002FEADC" w14:textId="77777777" w:rsidR="004A76BA" w:rsidRDefault="004A76BA" w:rsidP="003A3F4A">
      <w:pPr>
        <w:suppressLineNumbers/>
        <w:spacing w:after="60" w:line="240" w:lineRule="auto"/>
        <w:ind w:left="-794" w:right="-851"/>
        <w:rPr>
          <w:b/>
          <w:bCs/>
          <w:sz w:val="18"/>
          <w:szCs w:val="18"/>
        </w:rPr>
      </w:pPr>
      <w:bookmarkStart w:id="1" w:name="_Hlk171259579"/>
    </w:p>
    <w:bookmarkEnd w:id="1"/>
    <w:sectPr w:rsidR="004A76BA" w:rsidSect="00C35C2A">
      <w:footerReference w:type="default" r:id="rId8"/>
      <w:pgSz w:w="11906" w:h="16838"/>
      <w:pgMar w:top="1418" w:right="1418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1226EDD7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D3A" w:rsidRPr="00103D3A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03D3A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0C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A44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310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5439A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8BE44-3774-48A2-9E86-9ED43F652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3</cp:revision>
  <cp:lastPrinted>2024-03-22T16:09:00Z</cp:lastPrinted>
  <dcterms:created xsi:type="dcterms:W3CDTF">2025-05-26T07:03:00Z</dcterms:created>
  <dcterms:modified xsi:type="dcterms:W3CDTF">2025-05-26T07:18:00Z</dcterms:modified>
</cp:coreProperties>
</file>